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C698B5" w14:textId="28BFD782" w:rsidR="00584836" w:rsidRPr="000446F3" w:rsidRDefault="00872DB8" w:rsidP="008A01CA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0446F3">
        <w:rPr>
          <w:rFonts w:ascii="Times New Roman" w:hAnsi="Times New Roman" w:cs="Times New Roman"/>
          <w:b/>
          <w:lang w:val="en-US"/>
        </w:rPr>
        <w:t>Additional file 3</w:t>
      </w:r>
      <w:r w:rsidR="005536A2" w:rsidRPr="000446F3">
        <w:rPr>
          <w:rFonts w:ascii="Times New Roman" w:hAnsi="Times New Roman" w:cs="Times New Roman"/>
          <w:b/>
          <w:lang w:val="en-US"/>
        </w:rPr>
        <w:t xml:space="preserve"> Distribution (%) of antimicrobial resistance phenotypes among urinary </w:t>
      </w:r>
      <w:r w:rsidR="005536A2" w:rsidRPr="000446F3">
        <w:rPr>
          <w:rFonts w:ascii="Times New Roman" w:hAnsi="Times New Roman" w:cs="Times New Roman"/>
          <w:b/>
          <w:i/>
          <w:iCs/>
          <w:lang w:val="en-US"/>
        </w:rPr>
        <w:t>E. coli</w:t>
      </w:r>
      <w:r w:rsidR="005536A2" w:rsidRPr="000446F3">
        <w:rPr>
          <w:rFonts w:ascii="Times New Roman" w:hAnsi="Times New Roman" w:cs="Times New Roman"/>
          <w:b/>
          <w:lang w:val="en-US"/>
        </w:rPr>
        <w:t xml:space="preserve"> strains isolated from animals having received (ATB+) or not (ATB-) an antibiotic treatment during the past six months.</w:t>
      </w:r>
    </w:p>
    <w:p w14:paraId="41DD1C9D" w14:textId="77777777" w:rsidR="008A01CA" w:rsidRPr="000446F3" w:rsidRDefault="008A01CA" w:rsidP="008A01CA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5A9F8A1A" w14:textId="77777777" w:rsidR="00A74C00" w:rsidRPr="000446F3" w:rsidRDefault="00A74C00">
      <w:pPr>
        <w:rPr>
          <w:rFonts w:ascii="Times New Roman" w:hAnsi="Times New Roman" w:cs="Times New Roman"/>
          <w:bCs/>
          <w:lang w:val="en-US"/>
        </w:rPr>
      </w:pPr>
    </w:p>
    <w:p w14:paraId="3581E3D5" w14:textId="77777777" w:rsidR="00584836" w:rsidRPr="000446F3" w:rsidRDefault="00C2752A">
      <w:pPr>
        <w:rPr>
          <w:rFonts w:ascii="Times New Roman" w:hAnsi="Times New Roman" w:cs="Times New Roman"/>
          <w:bCs/>
          <w:lang w:val="en-US"/>
        </w:rPr>
      </w:pPr>
      <w:r w:rsidRPr="000446F3">
        <w:rPr>
          <w:noProof/>
          <w:lang w:val="en-IN" w:eastAsia="en-IN"/>
          <w14:ligatures w14:val="standardContextual"/>
        </w:rPr>
        <w:drawing>
          <wp:inline distT="0" distB="0" distL="0" distR="0" wp14:anchorId="34885199" wp14:editId="6CAF33D2">
            <wp:extent cx="4572000" cy="2743200"/>
            <wp:effectExtent l="0" t="0" r="12700" b="12700"/>
            <wp:docPr id="132402003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331BA07-1501-AC93-8BFE-9802305B849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p w14:paraId="530E3ACB" w14:textId="77777777" w:rsidR="00584836" w:rsidRPr="000446F3" w:rsidRDefault="00584836">
      <w:pPr>
        <w:rPr>
          <w:rFonts w:ascii="Times New Roman" w:hAnsi="Times New Roman" w:cs="Times New Roman"/>
          <w:bCs/>
          <w:lang w:val="en-US"/>
        </w:rPr>
      </w:pPr>
    </w:p>
    <w:p w14:paraId="63F26479" w14:textId="62BB6666" w:rsidR="00584836" w:rsidRPr="000446F3" w:rsidRDefault="00FC58C2" w:rsidP="008A01CA">
      <w:pPr>
        <w:spacing w:line="276" w:lineRule="auto"/>
        <w:jc w:val="both"/>
        <w:rPr>
          <w:rFonts w:ascii="Times New Roman" w:hAnsi="Times New Roman" w:cs="Times New Roman"/>
          <w:b/>
          <w:lang w:val="en-US"/>
        </w:rPr>
      </w:pPr>
      <w:r w:rsidRPr="000446F3">
        <w:rPr>
          <w:rFonts w:ascii="Times New Roman" w:hAnsi="Times New Roman" w:cs="Times New Roman"/>
          <w:bCs/>
          <w:lang w:val="en-US"/>
        </w:rPr>
        <w:t xml:space="preserve">Pen, </w:t>
      </w:r>
      <w:proofErr w:type="spellStart"/>
      <w:r w:rsidRPr="000446F3">
        <w:rPr>
          <w:rFonts w:ascii="Times New Roman" w:hAnsi="Times New Roman" w:cs="Times New Roman"/>
          <w:lang w:val="en-US"/>
        </w:rPr>
        <w:t>penicillins</w:t>
      </w:r>
      <w:proofErr w:type="spellEnd"/>
      <w:r w:rsidRPr="000446F3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0446F3">
        <w:rPr>
          <w:rFonts w:ascii="Times New Roman" w:hAnsi="Times New Roman" w:cs="Times New Roman"/>
          <w:lang w:val="en-US"/>
        </w:rPr>
        <w:t>Ceph</w:t>
      </w:r>
      <w:proofErr w:type="spellEnd"/>
      <w:r w:rsidRPr="000446F3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0446F3">
        <w:rPr>
          <w:rFonts w:ascii="Times New Roman" w:hAnsi="Times New Roman" w:cs="Times New Roman"/>
          <w:lang w:val="en-US"/>
        </w:rPr>
        <w:t>cephalosporins</w:t>
      </w:r>
      <w:proofErr w:type="spellEnd"/>
      <w:r w:rsidRPr="000446F3">
        <w:rPr>
          <w:rFonts w:ascii="Times New Roman" w:hAnsi="Times New Roman" w:cs="Times New Roman"/>
          <w:lang w:val="en-US"/>
        </w:rPr>
        <w:t>; C1G/C2G, cephalosporins of first and second generations; C3G/C4G, cephalosporins of third and fourth generations; QL, quinolones; AMG, aminoglycosides, SXT, co-</w:t>
      </w:r>
      <w:proofErr w:type="spellStart"/>
      <w:r w:rsidRPr="000446F3">
        <w:rPr>
          <w:rFonts w:ascii="Times New Roman" w:hAnsi="Times New Roman" w:cs="Times New Roman"/>
          <w:lang w:val="en-US"/>
        </w:rPr>
        <w:t>trimoxazole</w:t>
      </w:r>
      <w:proofErr w:type="spellEnd"/>
      <w:r w:rsidRPr="000446F3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0446F3">
        <w:rPr>
          <w:rFonts w:ascii="Times New Roman" w:hAnsi="Times New Roman" w:cs="Times New Roman"/>
          <w:lang w:val="en-US"/>
        </w:rPr>
        <w:t>Fos</w:t>
      </w:r>
      <w:proofErr w:type="spellEnd"/>
      <w:r w:rsidRPr="000446F3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0446F3">
        <w:rPr>
          <w:rFonts w:ascii="Times New Roman" w:hAnsi="Times New Roman" w:cs="Times New Roman"/>
          <w:lang w:val="en-US"/>
        </w:rPr>
        <w:t>fosfomycin</w:t>
      </w:r>
      <w:proofErr w:type="spellEnd"/>
      <w:r w:rsidRPr="000446F3">
        <w:rPr>
          <w:rFonts w:ascii="Times New Roman" w:hAnsi="Times New Roman" w:cs="Times New Roman"/>
          <w:lang w:val="en-US"/>
        </w:rPr>
        <w:t>; NFT, nitrofurantoin.</w:t>
      </w:r>
    </w:p>
    <w:p w14:paraId="650550EB" w14:textId="77777777" w:rsidR="00584836" w:rsidRPr="000446F3" w:rsidRDefault="00584836">
      <w:pPr>
        <w:rPr>
          <w:rFonts w:ascii="Times New Roman" w:hAnsi="Times New Roman" w:cs="Times New Roman"/>
          <w:bCs/>
          <w:lang w:val="en-US"/>
        </w:rPr>
      </w:pPr>
    </w:p>
    <w:p w14:paraId="17FE34D8" w14:textId="77777777" w:rsidR="008A01CA" w:rsidRPr="000446F3" w:rsidRDefault="00293D6E" w:rsidP="00FC58C2">
      <w:pPr>
        <w:rPr>
          <w:rFonts w:ascii="Times New Roman" w:hAnsi="Times New Roman" w:cs="Times New Roman"/>
          <w:bCs/>
          <w:lang w:val="en-US"/>
        </w:rPr>
      </w:pPr>
      <w:r w:rsidRPr="000446F3">
        <w:rPr>
          <w:rFonts w:ascii="Times New Roman" w:hAnsi="Times New Roman" w:cs="Times New Roman"/>
          <w:bCs/>
          <w:lang w:val="en-US"/>
        </w:rPr>
        <w:t xml:space="preserve"> </w:t>
      </w:r>
    </w:p>
    <w:p w14:paraId="0E3E0469" w14:textId="77777777" w:rsidR="008A01CA" w:rsidRPr="000446F3" w:rsidRDefault="008A01CA" w:rsidP="00FC58C2">
      <w:pPr>
        <w:rPr>
          <w:rFonts w:ascii="Times New Roman" w:hAnsi="Times New Roman" w:cs="Times New Roman"/>
          <w:bCs/>
          <w:lang w:val="en-US"/>
        </w:rPr>
      </w:pPr>
    </w:p>
    <w:p w14:paraId="7C3BDD9F" w14:textId="77777777" w:rsidR="008A01CA" w:rsidRPr="000446F3" w:rsidRDefault="008A01CA" w:rsidP="00FC58C2">
      <w:pPr>
        <w:rPr>
          <w:rFonts w:ascii="Times New Roman" w:hAnsi="Times New Roman" w:cs="Times New Roman"/>
          <w:bCs/>
          <w:lang w:val="en-US"/>
        </w:rPr>
      </w:pPr>
    </w:p>
    <w:p w14:paraId="1FB226C8" w14:textId="77777777" w:rsidR="008A01CA" w:rsidRPr="000446F3" w:rsidRDefault="008A01CA" w:rsidP="00FC58C2">
      <w:pPr>
        <w:rPr>
          <w:rFonts w:ascii="Times New Roman" w:hAnsi="Times New Roman" w:cs="Times New Roman"/>
          <w:bCs/>
          <w:lang w:val="en-US"/>
        </w:rPr>
      </w:pPr>
    </w:p>
    <w:p w14:paraId="1086909D" w14:textId="77777777" w:rsidR="008A01CA" w:rsidRPr="000446F3" w:rsidRDefault="008A01CA" w:rsidP="00FC58C2">
      <w:pPr>
        <w:rPr>
          <w:rFonts w:ascii="Times New Roman" w:hAnsi="Times New Roman" w:cs="Times New Roman"/>
          <w:bCs/>
          <w:lang w:val="en-US"/>
        </w:rPr>
      </w:pPr>
    </w:p>
    <w:p w14:paraId="1566953B" w14:textId="77777777" w:rsidR="008A01CA" w:rsidRPr="000446F3" w:rsidRDefault="008A01CA" w:rsidP="00FC58C2">
      <w:pPr>
        <w:rPr>
          <w:rFonts w:ascii="Times New Roman" w:hAnsi="Times New Roman" w:cs="Times New Roman"/>
          <w:bCs/>
          <w:lang w:val="en-US"/>
        </w:rPr>
      </w:pPr>
    </w:p>
    <w:p w14:paraId="1B77A2C5" w14:textId="77777777" w:rsidR="008A01CA" w:rsidRPr="000446F3" w:rsidRDefault="008A01CA" w:rsidP="00FC58C2">
      <w:pPr>
        <w:rPr>
          <w:rFonts w:ascii="Times New Roman" w:hAnsi="Times New Roman" w:cs="Times New Roman"/>
          <w:bCs/>
          <w:lang w:val="en-US"/>
        </w:rPr>
      </w:pPr>
    </w:p>
    <w:p w14:paraId="57AC2B18" w14:textId="77777777" w:rsidR="008A01CA" w:rsidRPr="000446F3" w:rsidRDefault="008A01CA" w:rsidP="00FC58C2">
      <w:pPr>
        <w:rPr>
          <w:rFonts w:ascii="Times New Roman" w:hAnsi="Times New Roman" w:cs="Times New Roman"/>
          <w:bCs/>
          <w:lang w:val="en-US"/>
        </w:rPr>
      </w:pPr>
    </w:p>
    <w:p w14:paraId="02FE1529" w14:textId="77777777" w:rsidR="008A01CA" w:rsidRPr="000446F3" w:rsidRDefault="008A01CA" w:rsidP="00FC58C2">
      <w:pPr>
        <w:rPr>
          <w:rFonts w:ascii="Times New Roman" w:hAnsi="Times New Roman" w:cs="Times New Roman"/>
          <w:bCs/>
          <w:lang w:val="en-US"/>
        </w:rPr>
      </w:pPr>
    </w:p>
    <w:p w14:paraId="687E6669" w14:textId="77777777" w:rsidR="008A01CA" w:rsidRPr="000446F3" w:rsidRDefault="008A01CA" w:rsidP="00FC58C2">
      <w:pPr>
        <w:rPr>
          <w:rFonts w:ascii="Times New Roman" w:hAnsi="Times New Roman" w:cs="Times New Roman"/>
          <w:bCs/>
          <w:lang w:val="en-US"/>
        </w:rPr>
      </w:pPr>
    </w:p>
    <w:p w14:paraId="542BC3E8" w14:textId="77777777" w:rsidR="008A01CA" w:rsidRPr="000446F3" w:rsidRDefault="008A01CA" w:rsidP="00FC58C2">
      <w:pPr>
        <w:rPr>
          <w:rFonts w:ascii="Times New Roman" w:hAnsi="Times New Roman" w:cs="Times New Roman"/>
          <w:bCs/>
          <w:lang w:val="en-US"/>
        </w:rPr>
      </w:pPr>
    </w:p>
    <w:p w14:paraId="2E076C21" w14:textId="77777777" w:rsidR="008A01CA" w:rsidRPr="000446F3" w:rsidRDefault="008A01CA" w:rsidP="00FC58C2">
      <w:pPr>
        <w:rPr>
          <w:rFonts w:ascii="Times New Roman" w:hAnsi="Times New Roman" w:cs="Times New Roman"/>
          <w:bCs/>
          <w:lang w:val="en-US"/>
        </w:rPr>
      </w:pPr>
    </w:p>
    <w:p w14:paraId="6DCC0773" w14:textId="77777777" w:rsidR="008A01CA" w:rsidRPr="000446F3" w:rsidRDefault="008A01CA" w:rsidP="00FC58C2">
      <w:pPr>
        <w:rPr>
          <w:rFonts w:ascii="Times New Roman" w:hAnsi="Times New Roman" w:cs="Times New Roman"/>
          <w:bCs/>
          <w:lang w:val="en-US"/>
        </w:rPr>
      </w:pPr>
    </w:p>
    <w:p w14:paraId="4746C255" w14:textId="77777777" w:rsidR="008A01CA" w:rsidRPr="000446F3" w:rsidRDefault="008A01CA" w:rsidP="00FC58C2">
      <w:pPr>
        <w:rPr>
          <w:rFonts w:ascii="Times New Roman" w:hAnsi="Times New Roman" w:cs="Times New Roman"/>
          <w:bCs/>
          <w:lang w:val="en-US"/>
        </w:rPr>
      </w:pPr>
    </w:p>
    <w:p w14:paraId="009A24F4" w14:textId="77777777" w:rsidR="00293D6E" w:rsidRPr="000446F3" w:rsidRDefault="008A01CA" w:rsidP="00872DB8">
      <w:pPr>
        <w:rPr>
          <w:rFonts w:ascii="Times New Roman" w:hAnsi="Times New Roman" w:cs="Times New Roman"/>
          <w:b/>
          <w:lang w:val="en-US"/>
        </w:rPr>
      </w:pPr>
      <w:r w:rsidRPr="000446F3">
        <w:rPr>
          <w:rFonts w:ascii="Times New Roman" w:hAnsi="Times New Roman" w:cs="Times New Roman"/>
          <w:bCs/>
          <w:lang w:val="en-US"/>
        </w:rPr>
        <w:t xml:space="preserve"> </w:t>
      </w:r>
    </w:p>
    <w:sectPr w:rsidR="00293D6E" w:rsidRPr="000446F3" w:rsidSect="000446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836"/>
    <w:rsid w:val="00007352"/>
    <w:rsid w:val="00010754"/>
    <w:rsid w:val="00020290"/>
    <w:rsid w:val="00020E0D"/>
    <w:rsid w:val="000232F5"/>
    <w:rsid w:val="00034B35"/>
    <w:rsid w:val="0003662A"/>
    <w:rsid w:val="0004133C"/>
    <w:rsid w:val="0004443E"/>
    <w:rsid w:val="000446F3"/>
    <w:rsid w:val="000448A0"/>
    <w:rsid w:val="00046DC7"/>
    <w:rsid w:val="0005093D"/>
    <w:rsid w:val="00053C0E"/>
    <w:rsid w:val="00054B75"/>
    <w:rsid w:val="00061141"/>
    <w:rsid w:val="0006184B"/>
    <w:rsid w:val="0006265A"/>
    <w:rsid w:val="000800D9"/>
    <w:rsid w:val="000849FE"/>
    <w:rsid w:val="00091FA2"/>
    <w:rsid w:val="000A3076"/>
    <w:rsid w:val="000A3CA2"/>
    <w:rsid w:val="000C010A"/>
    <w:rsid w:val="000C3A05"/>
    <w:rsid w:val="000C3F7C"/>
    <w:rsid w:val="000C5994"/>
    <w:rsid w:val="000C6C6D"/>
    <w:rsid w:val="000E587F"/>
    <w:rsid w:val="001002FD"/>
    <w:rsid w:val="00100429"/>
    <w:rsid w:val="0010308E"/>
    <w:rsid w:val="00106A87"/>
    <w:rsid w:val="00107BAC"/>
    <w:rsid w:val="00111D09"/>
    <w:rsid w:val="00117924"/>
    <w:rsid w:val="00136EEB"/>
    <w:rsid w:val="00140E3B"/>
    <w:rsid w:val="00142584"/>
    <w:rsid w:val="00163498"/>
    <w:rsid w:val="00174421"/>
    <w:rsid w:val="001757F5"/>
    <w:rsid w:val="00183A66"/>
    <w:rsid w:val="001852F8"/>
    <w:rsid w:val="001864DA"/>
    <w:rsid w:val="00187B03"/>
    <w:rsid w:val="00187BBA"/>
    <w:rsid w:val="00192004"/>
    <w:rsid w:val="00196C70"/>
    <w:rsid w:val="001A0AA3"/>
    <w:rsid w:val="001B0191"/>
    <w:rsid w:val="001B12EF"/>
    <w:rsid w:val="001B4099"/>
    <w:rsid w:val="001B4B9C"/>
    <w:rsid w:val="001B6D36"/>
    <w:rsid w:val="001C25E4"/>
    <w:rsid w:val="001C729C"/>
    <w:rsid w:val="001D57FD"/>
    <w:rsid w:val="001E0E74"/>
    <w:rsid w:val="001E45F5"/>
    <w:rsid w:val="001F0756"/>
    <w:rsid w:val="001F1CA5"/>
    <w:rsid w:val="001F2D5C"/>
    <w:rsid w:val="001F5D8F"/>
    <w:rsid w:val="002020A5"/>
    <w:rsid w:val="002069F9"/>
    <w:rsid w:val="00217BE9"/>
    <w:rsid w:val="00224098"/>
    <w:rsid w:val="00235DD4"/>
    <w:rsid w:val="002458D9"/>
    <w:rsid w:val="00256308"/>
    <w:rsid w:val="00257A92"/>
    <w:rsid w:val="00260B36"/>
    <w:rsid w:val="00266D5D"/>
    <w:rsid w:val="0029115E"/>
    <w:rsid w:val="00293D6E"/>
    <w:rsid w:val="0029474D"/>
    <w:rsid w:val="002C5B38"/>
    <w:rsid w:val="002E0DCD"/>
    <w:rsid w:val="002E13FB"/>
    <w:rsid w:val="002F1A70"/>
    <w:rsid w:val="002F386F"/>
    <w:rsid w:val="002F519E"/>
    <w:rsid w:val="002F70C8"/>
    <w:rsid w:val="003211C4"/>
    <w:rsid w:val="00321ED9"/>
    <w:rsid w:val="003313A0"/>
    <w:rsid w:val="00335F9C"/>
    <w:rsid w:val="003437FF"/>
    <w:rsid w:val="00346201"/>
    <w:rsid w:val="003475FE"/>
    <w:rsid w:val="00347D07"/>
    <w:rsid w:val="00354256"/>
    <w:rsid w:val="00357694"/>
    <w:rsid w:val="00365D1C"/>
    <w:rsid w:val="0036690A"/>
    <w:rsid w:val="00367664"/>
    <w:rsid w:val="0038257A"/>
    <w:rsid w:val="00384596"/>
    <w:rsid w:val="003957F8"/>
    <w:rsid w:val="003A0E60"/>
    <w:rsid w:val="003A2BBD"/>
    <w:rsid w:val="003A35F3"/>
    <w:rsid w:val="003B5FBA"/>
    <w:rsid w:val="003C5D55"/>
    <w:rsid w:val="003D2B9E"/>
    <w:rsid w:val="003E54BE"/>
    <w:rsid w:val="003E56AD"/>
    <w:rsid w:val="003F178D"/>
    <w:rsid w:val="00414A07"/>
    <w:rsid w:val="00421A12"/>
    <w:rsid w:val="00422209"/>
    <w:rsid w:val="00447230"/>
    <w:rsid w:val="00451478"/>
    <w:rsid w:val="004531AB"/>
    <w:rsid w:val="004673E7"/>
    <w:rsid w:val="0048084F"/>
    <w:rsid w:val="00481B82"/>
    <w:rsid w:val="004962C9"/>
    <w:rsid w:val="004A317D"/>
    <w:rsid w:val="004A655F"/>
    <w:rsid w:val="004B0257"/>
    <w:rsid w:val="004B7185"/>
    <w:rsid w:val="004D258B"/>
    <w:rsid w:val="004D67A0"/>
    <w:rsid w:val="004E39FB"/>
    <w:rsid w:val="004E75CC"/>
    <w:rsid w:val="004F1E36"/>
    <w:rsid w:val="004F3851"/>
    <w:rsid w:val="0050100F"/>
    <w:rsid w:val="005034AA"/>
    <w:rsid w:val="00503AE8"/>
    <w:rsid w:val="00504F91"/>
    <w:rsid w:val="00523382"/>
    <w:rsid w:val="00523873"/>
    <w:rsid w:val="005372BE"/>
    <w:rsid w:val="005536A2"/>
    <w:rsid w:val="005628D6"/>
    <w:rsid w:val="00562AF6"/>
    <w:rsid w:val="00584836"/>
    <w:rsid w:val="00592634"/>
    <w:rsid w:val="005A38FF"/>
    <w:rsid w:val="005A68E2"/>
    <w:rsid w:val="005B52D0"/>
    <w:rsid w:val="005B69C3"/>
    <w:rsid w:val="005B6F37"/>
    <w:rsid w:val="005C764A"/>
    <w:rsid w:val="005D123D"/>
    <w:rsid w:val="005E3230"/>
    <w:rsid w:val="005E400A"/>
    <w:rsid w:val="005E45AA"/>
    <w:rsid w:val="005F1A61"/>
    <w:rsid w:val="005F4339"/>
    <w:rsid w:val="00605D36"/>
    <w:rsid w:val="0061010A"/>
    <w:rsid w:val="0061066C"/>
    <w:rsid w:val="006228A9"/>
    <w:rsid w:val="0062587A"/>
    <w:rsid w:val="00627B5B"/>
    <w:rsid w:val="006438DD"/>
    <w:rsid w:val="006476CD"/>
    <w:rsid w:val="00656EA0"/>
    <w:rsid w:val="0066027E"/>
    <w:rsid w:val="00661142"/>
    <w:rsid w:val="006660AC"/>
    <w:rsid w:val="00682479"/>
    <w:rsid w:val="00684BCB"/>
    <w:rsid w:val="006857BC"/>
    <w:rsid w:val="00687B55"/>
    <w:rsid w:val="006A773D"/>
    <w:rsid w:val="006B380D"/>
    <w:rsid w:val="006B535D"/>
    <w:rsid w:val="006B78E6"/>
    <w:rsid w:val="006C00AE"/>
    <w:rsid w:val="006C191F"/>
    <w:rsid w:val="006C2C3C"/>
    <w:rsid w:val="006C7D68"/>
    <w:rsid w:val="006D25F6"/>
    <w:rsid w:val="006D57CC"/>
    <w:rsid w:val="006D69A1"/>
    <w:rsid w:val="006D75A3"/>
    <w:rsid w:val="006E075A"/>
    <w:rsid w:val="006E0BD5"/>
    <w:rsid w:val="006E5A2A"/>
    <w:rsid w:val="006E7123"/>
    <w:rsid w:val="006F6AE2"/>
    <w:rsid w:val="007162FC"/>
    <w:rsid w:val="007172B4"/>
    <w:rsid w:val="007179D3"/>
    <w:rsid w:val="0072039E"/>
    <w:rsid w:val="00722116"/>
    <w:rsid w:val="00722BC8"/>
    <w:rsid w:val="00731796"/>
    <w:rsid w:val="00733464"/>
    <w:rsid w:val="007363DD"/>
    <w:rsid w:val="00747AA8"/>
    <w:rsid w:val="00750FF3"/>
    <w:rsid w:val="007544F1"/>
    <w:rsid w:val="00757AD8"/>
    <w:rsid w:val="00782CAE"/>
    <w:rsid w:val="00795373"/>
    <w:rsid w:val="007A1971"/>
    <w:rsid w:val="007A2525"/>
    <w:rsid w:val="007A77BB"/>
    <w:rsid w:val="007B1DE2"/>
    <w:rsid w:val="007D3994"/>
    <w:rsid w:val="007E58C6"/>
    <w:rsid w:val="007E6E8B"/>
    <w:rsid w:val="007F2EAA"/>
    <w:rsid w:val="007F3C8F"/>
    <w:rsid w:val="007F58CB"/>
    <w:rsid w:val="00806770"/>
    <w:rsid w:val="008179D6"/>
    <w:rsid w:val="008231F7"/>
    <w:rsid w:val="00826B2A"/>
    <w:rsid w:val="00832240"/>
    <w:rsid w:val="008378B5"/>
    <w:rsid w:val="00845FBD"/>
    <w:rsid w:val="008470D3"/>
    <w:rsid w:val="008479D6"/>
    <w:rsid w:val="00850553"/>
    <w:rsid w:val="00855113"/>
    <w:rsid w:val="0087046B"/>
    <w:rsid w:val="00872DB8"/>
    <w:rsid w:val="00877488"/>
    <w:rsid w:val="0087750D"/>
    <w:rsid w:val="00880C69"/>
    <w:rsid w:val="0088484D"/>
    <w:rsid w:val="008868CA"/>
    <w:rsid w:val="00893A31"/>
    <w:rsid w:val="00897AC3"/>
    <w:rsid w:val="008A01CA"/>
    <w:rsid w:val="008A3E87"/>
    <w:rsid w:val="008B7401"/>
    <w:rsid w:val="008D384C"/>
    <w:rsid w:val="008D5161"/>
    <w:rsid w:val="008D70BB"/>
    <w:rsid w:val="008E32FD"/>
    <w:rsid w:val="00901AA0"/>
    <w:rsid w:val="00921049"/>
    <w:rsid w:val="00922D7E"/>
    <w:rsid w:val="00923AD8"/>
    <w:rsid w:val="00924F68"/>
    <w:rsid w:val="0092600B"/>
    <w:rsid w:val="0092745B"/>
    <w:rsid w:val="00935FC3"/>
    <w:rsid w:val="00936DAA"/>
    <w:rsid w:val="00941D7C"/>
    <w:rsid w:val="009439D5"/>
    <w:rsid w:val="00955D27"/>
    <w:rsid w:val="009607BC"/>
    <w:rsid w:val="0097086B"/>
    <w:rsid w:val="00991855"/>
    <w:rsid w:val="00991C2C"/>
    <w:rsid w:val="009B3027"/>
    <w:rsid w:val="009B40A7"/>
    <w:rsid w:val="009D386A"/>
    <w:rsid w:val="009D3E32"/>
    <w:rsid w:val="009E3CF3"/>
    <w:rsid w:val="009F0B19"/>
    <w:rsid w:val="009F2809"/>
    <w:rsid w:val="009F5BFC"/>
    <w:rsid w:val="009F7A1E"/>
    <w:rsid w:val="00A001BE"/>
    <w:rsid w:val="00A25817"/>
    <w:rsid w:val="00A446C7"/>
    <w:rsid w:val="00A5421C"/>
    <w:rsid w:val="00A558A3"/>
    <w:rsid w:val="00A66C41"/>
    <w:rsid w:val="00A74C00"/>
    <w:rsid w:val="00A82C5A"/>
    <w:rsid w:val="00A919B9"/>
    <w:rsid w:val="00AA35CB"/>
    <w:rsid w:val="00AA376F"/>
    <w:rsid w:val="00AB5F17"/>
    <w:rsid w:val="00AC0FA6"/>
    <w:rsid w:val="00AC5152"/>
    <w:rsid w:val="00AC72AB"/>
    <w:rsid w:val="00AD6FA8"/>
    <w:rsid w:val="00AD729B"/>
    <w:rsid w:val="00AE1CA6"/>
    <w:rsid w:val="00AE3C64"/>
    <w:rsid w:val="00AE47D2"/>
    <w:rsid w:val="00AE5D11"/>
    <w:rsid w:val="00AF09A6"/>
    <w:rsid w:val="00B12842"/>
    <w:rsid w:val="00B153EE"/>
    <w:rsid w:val="00B22B98"/>
    <w:rsid w:val="00B2671E"/>
    <w:rsid w:val="00B26F05"/>
    <w:rsid w:val="00B35637"/>
    <w:rsid w:val="00B35DA3"/>
    <w:rsid w:val="00B40731"/>
    <w:rsid w:val="00B433DF"/>
    <w:rsid w:val="00B4650B"/>
    <w:rsid w:val="00B4691B"/>
    <w:rsid w:val="00B47A41"/>
    <w:rsid w:val="00B5177A"/>
    <w:rsid w:val="00B52F58"/>
    <w:rsid w:val="00B55150"/>
    <w:rsid w:val="00B55E31"/>
    <w:rsid w:val="00B64031"/>
    <w:rsid w:val="00B73251"/>
    <w:rsid w:val="00B75AB4"/>
    <w:rsid w:val="00BB182D"/>
    <w:rsid w:val="00BB7291"/>
    <w:rsid w:val="00BB7DB7"/>
    <w:rsid w:val="00BC05C5"/>
    <w:rsid w:val="00BC2000"/>
    <w:rsid w:val="00BC2AC9"/>
    <w:rsid w:val="00BC6C1E"/>
    <w:rsid w:val="00BE67AD"/>
    <w:rsid w:val="00BF1825"/>
    <w:rsid w:val="00BF1C98"/>
    <w:rsid w:val="00BF3419"/>
    <w:rsid w:val="00BF5466"/>
    <w:rsid w:val="00C003AB"/>
    <w:rsid w:val="00C10664"/>
    <w:rsid w:val="00C11F5F"/>
    <w:rsid w:val="00C178E8"/>
    <w:rsid w:val="00C23BA2"/>
    <w:rsid w:val="00C2752A"/>
    <w:rsid w:val="00C3773C"/>
    <w:rsid w:val="00C40898"/>
    <w:rsid w:val="00C44EE7"/>
    <w:rsid w:val="00C602CB"/>
    <w:rsid w:val="00C617BC"/>
    <w:rsid w:val="00C637DD"/>
    <w:rsid w:val="00C65CBB"/>
    <w:rsid w:val="00C724A7"/>
    <w:rsid w:val="00C772FE"/>
    <w:rsid w:val="00C82D4B"/>
    <w:rsid w:val="00C92C75"/>
    <w:rsid w:val="00C97B84"/>
    <w:rsid w:val="00CA1E9D"/>
    <w:rsid w:val="00CB4E78"/>
    <w:rsid w:val="00CE071D"/>
    <w:rsid w:val="00CF16A1"/>
    <w:rsid w:val="00D061FD"/>
    <w:rsid w:val="00D111AD"/>
    <w:rsid w:val="00D14B21"/>
    <w:rsid w:val="00D158A5"/>
    <w:rsid w:val="00D32402"/>
    <w:rsid w:val="00D41EF9"/>
    <w:rsid w:val="00D42A0A"/>
    <w:rsid w:val="00D47508"/>
    <w:rsid w:val="00D5015E"/>
    <w:rsid w:val="00D5514F"/>
    <w:rsid w:val="00D55D7A"/>
    <w:rsid w:val="00D670ED"/>
    <w:rsid w:val="00D858CD"/>
    <w:rsid w:val="00D872B1"/>
    <w:rsid w:val="00D95A6C"/>
    <w:rsid w:val="00D95EE5"/>
    <w:rsid w:val="00DA138C"/>
    <w:rsid w:val="00DA2CB0"/>
    <w:rsid w:val="00DA7E8D"/>
    <w:rsid w:val="00DB219D"/>
    <w:rsid w:val="00DC106D"/>
    <w:rsid w:val="00DD0195"/>
    <w:rsid w:val="00DD4B77"/>
    <w:rsid w:val="00DE23C7"/>
    <w:rsid w:val="00DE6D1C"/>
    <w:rsid w:val="00DF11E2"/>
    <w:rsid w:val="00DF241A"/>
    <w:rsid w:val="00DF39A8"/>
    <w:rsid w:val="00E016FB"/>
    <w:rsid w:val="00E04590"/>
    <w:rsid w:val="00E154BB"/>
    <w:rsid w:val="00E24136"/>
    <w:rsid w:val="00E2466F"/>
    <w:rsid w:val="00E25090"/>
    <w:rsid w:val="00E27313"/>
    <w:rsid w:val="00E402B5"/>
    <w:rsid w:val="00E41EBB"/>
    <w:rsid w:val="00E45220"/>
    <w:rsid w:val="00E453D4"/>
    <w:rsid w:val="00E54D6A"/>
    <w:rsid w:val="00E57099"/>
    <w:rsid w:val="00E621F6"/>
    <w:rsid w:val="00E63318"/>
    <w:rsid w:val="00E70314"/>
    <w:rsid w:val="00E711AE"/>
    <w:rsid w:val="00E73E63"/>
    <w:rsid w:val="00E83BAD"/>
    <w:rsid w:val="00E84873"/>
    <w:rsid w:val="00E9431F"/>
    <w:rsid w:val="00E94CCF"/>
    <w:rsid w:val="00EA316A"/>
    <w:rsid w:val="00EA3742"/>
    <w:rsid w:val="00EA70F2"/>
    <w:rsid w:val="00EC1003"/>
    <w:rsid w:val="00EC5A78"/>
    <w:rsid w:val="00EC7128"/>
    <w:rsid w:val="00ED0B8C"/>
    <w:rsid w:val="00EE06B1"/>
    <w:rsid w:val="00EE502E"/>
    <w:rsid w:val="00EF1067"/>
    <w:rsid w:val="00F13B88"/>
    <w:rsid w:val="00F2122F"/>
    <w:rsid w:val="00F27771"/>
    <w:rsid w:val="00F47B6F"/>
    <w:rsid w:val="00F550C6"/>
    <w:rsid w:val="00F65811"/>
    <w:rsid w:val="00F73B30"/>
    <w:rsid w:val="00F8120C"/>
    <w:rsid w:val="00F851F5"/>
    <w:rsid w:val="00FA0256"/>
    <w:rsid w:val="00FA596F"/>
    <w:rsid w:val="00FA77B4"/>
    <w:rsid w:val="00FB6039"/>
    <w:rsid w:val="00FB700B"/>
    <w:rsid w:val="00FC3DAA"/>
    <w:rsid w:val="00FC58C2"/>
    <w:rsid w:val="00FD468F"/>
    <w:rsid w:val="00FE1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25EBB"/>
  <w15:chartTrackingRefBased/>
  <w15:docId w15:val="{0D9E942B-4F20-1E4C-B808-E75FE0B0D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83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bacteriologie\Desktop\ENVT_IRSD_Purpan\PROJETS_Recherche\Projet_NICOLAS_J\ARTICLE_Nicolas\ATBG_Nicolas_Camille\Extraction%20CANITU%20GV%20final%205_FAavecSUBcli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anituGVfinal3STAT!$F$179</c:f>
              <c:strCache>
                <c:ptCount val="1"/>
                <c:pt idx="0">
                  <c:v>ATB+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canituGVfinal3STAT!$G$178:$O$178</c:f>
              <c:strCache>
                <c:ptCount val="9"/>
                <c:pt idx="0">
                  <c:v>Pen</c:v>
                </c:pt>
                <c:pt idx="1">
                  <c:v>Ceph</c:v>
                </c:pt>
                <c:pt idx="2">
                  <c:v>C1G/C2G</c:v>
                </c:pt>
                <c:pt idx="3">
                  <c:v>C3G/C4G</c:v>
                </c:pt>
                <c:pt idx="4">
                  <c:v>QL</c:v>
                </c:pt>
                <c:pt idx="5">
                  <c:v>AMG</c:v>
                </c:pt>
                <c:pt idx="6">
                  <c:v>SXT</c:v>
                </c:pt>
                <c:pt idx="7">
                  <c:v>Fos</c:v>
                </c:pt>
                <c:pt idx="8">
                  <c:v>NFT</c:v>
                </c:pt>
              </c:strCache>
            </c:strRef>
          </c:cat>
          <c:val>
            <c:numRef>
              <c:f>canituGVfinal3STAT!$G$179:$O$179</c:f>
              <c:numCache>
                <c:formatCode>0</c:formatCode>
                <c:ptCount val="9"/>
                <c:pt idx="0">
                  <c:v>30.769230769230766</c:v>
                </c:pt>
                <c:pt idx="1">
                  <c:v>7.6923076923076916</c:v>
                </c:pt>
                <c:pt idx="2">
                  <c:v>5.1282051282051277</c:v>
                </c:pt>
                <c:pt idx="3">
                  <c:v>7.6923076923076916</c:v>
                </c:pt>
                <c:pt idx="4">
                  <c:v>15.384615384615383</c:v>
                </c:pt>
                <c:pt idx="5">
                  <c:v>5.1282051282051277</c:v>
                </c:pt>
                <c:pt idx="6">
                  <c:v>12.820512820512819</c:v>
                </c:pt>
                <c:pt idx="7">
                  <c:v>2.5641025641025639</c:v>
                </c:pt>
                <c:pt idx="8">
                  <c:v>2.564102564102563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C59-D049-B1B0-89E945A18597}"/>
            </c:ext>
          </c:extLst>
        </c:ser>
        <c:ser>
          <c:idx val="1"/>
          <c:order val="1"/>
          <c:tx>
            <c:strRef>
              <c:f>canituGVfinal3STAT!$F$180</c:f>
              <c:strCache>
                <c:ptCount val="1"/>
                <c:pt idx="0">
                  <c:v>ATB-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canituGVfinal3STAT!$G$178:$O$178</c:f>
              <c:strCache>
                <c:ptCount val="9"/>
                <c:pt idx="0">
                  <c:v>Pen</c:v>
                </c:pt>
                <c:pt idx="1">
                  <c:v>Ceph</c:v>
                </c:pt>
                <c:pt idx="2">
                  <c:v>C1G/C2G</c:v>
                </c:pt>
                <c:pt idx="3">
                  <c:v>C3G/C4G</c:v>
                </c:pt>
                <c:pt idx="4">
                  <c:v>QL</c:v>
                </c:pt>
                <c:pt idx="5">
                  <c:v>AMG</c:v>
                </c:pt>
                <c:pt idx="6">
                  <c:v>SXT</c:v>
                </c:pt>
                <c:pt idx="7">
                  <c:v>Fos</c:v>
                </c:pt>
                <c:pt idx="8">
                  <c:v>NFT</c:v>
                </c:pt>
              </c:strCache>
            </c:strRef>
          </c:cat>
          <c:val>
            <c:numRef>
              <c:f>canituGVfinal3STAT!$G$180:$O$180</c:f>
              <c:numCache>
                <c:formatCode>0</c:formatCode>
                <c:ptCount val="9"/>
                <c:pt idx="0">
                  <c:v>22.916666666666668</c:v>
                </c:pt>
                <c:pt idx="1">
                  <c:v>2.0833333333333335</c:v>
                </c:pt>
                <c:pt idx="2">
                  <c:v>2.0833333333333335</c:v>
                </c:pt>
                <c:pt idx="3">
                  <c:v>2.0833333333333335</c:v>
                </c:pt>
                <c:pt idx="4">
                  <c:v>5.2083333333333339</c:v>
                </c:pt>
                <c:pt idx="5">
                  <c:v>1.0416666666666667</c:v>
                </c:pt>
                <c:pt idx="6">
                  <c:v>6.25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C59-D049-B1B0-89E945A185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05590544"/>
        <c:axId val="805596032"/>
      </c:barChart>
      <c:catAx>
        <c:axId val="805590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5596032"/>
        <c:crosses val="autoZero"/>
        <c:auto val="1"/>
        <c:lblAlgn val="ctr"/>
        <c:lblOffset val="100"/>
        <c:noMultiLvlLbl val="0"/>
      </c:catAx>
      <c:valAx>
        <c:axId val="805596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5590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Auvray</dc:creator>
  <cp:keywords/>
  <dc:description/>
  <cp:lastModifiedBy>Revathi   Thangaraj</cp:lastModifiedBy>
  <cp:revision>3</cp:revision>
  <dcterms:created xsi:type="dcterms:W3CDTF">2025-02-28T12:51:00Z</dcterms:created>
  <dcterms:modified xsi:type="dcterms:W3CDTF">2025-03-12T08:04:00Z</dcterms:modified>
</cp:coreProperties>
</file>